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11B09" w:rsidRDefault="00911B09" w:rsidP="00911B09">
      <w:pPr>
        <w:rPr>
          <w:lang w:val="en-US"/>
        </w:rPr>
      </w:pPr>
    </w:p>
    <w:tbl>
      <w:tblPr>
        <w:tblStyle w:val="Tabellrutnt"/>
        <w:tblpPr w:leftFromText="141" w:rightFromText="141" w:vertAnchor="text" w:horzAnchor="margin" w:tblpXSpec="center" w:tblpY="-748"/>
        <w:tblW w:w="9812" w:type="dxa"/>
        <w:tblLook w:val="04A0" w:firstRow="1" w:lastRow="0" w:firstColumn="1" w:lastColumn="0" w:noHBand="0" w:noVBand="1"/>
      </w:tblPr>
      <w:tblGrid>
        <w:gridCol w:w="858"/>
        <w:gridCol w:w="2535"/>
        <w:gridCol w:w="2163"/>
        <w:gridCol w:w="2075"/>
        <w:gridCol w:w="2181"/>
      </w:tblGrid>
      <w:tr w:rsidR="00911B09" w:rsidRPr="00C60BD4" w:rsidTr="00101A1B">
        <w:trPr>
          <w:trHeight w:val="522"/>
        </w:trPr>
        <w:tc>
          <w:tcPr>
            <w:tcW w:w="858" w:type="dxa"/>
            <w:tcBorders>
              <w:top w:val="nil"/>
              <w:left w:val="nil"/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top w:val="nil"/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3" w:type="dxa"/>
          </w:tcPr>
          <w:p w:rsidR="00911B09" w:rsidRPr="00692EA6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oxifen</w:t>
            </w:r>
          </w:p>
          <w:p w:rsidR="00911B09" w:rsidRPr="00692EA6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</w:tcPr>
          <w:p w:rsidR="00911B09" w:rsidRPr="00692EA6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E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omatase inhibitors</w:t>
            </w:r>
          </w:p>
          <w:p w:rsidR="00911B09" w:rsidRPr="00692EA6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tial therapy</w:t>
            </w:r>
            <w:r w:rsidRPr="00E611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C60BD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911B09" w:rsidRPr="00C60BD4" w:rsidTr="00101A1B">
        <w:trPr>
          <w:trHeight w:val="267"/>
        </w:trPr>
        <w:tc>
          <w:tcPr>
            <w:tcW w:w="3393" w:type="dxa"/>
            <w:gridSpan w:val="2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: 252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911B09" w:rsidRPr="00B65562" w:rsidTr="00101A1B">
        <w:trPr>
          <w:trHeight w:val="300"/>
        </w:trPr>
        <w:tc>
          <w:tcPr>
            <w:tcW w:w="3393" w:type="dxa"/>
            <w:gridSpan w:val="2"/>
            <w:tcBorders>
              <w:bottom w:val="single" w:sz="4" w:space="0" w:color="auto"/>
            </w:tcBorders>
            <w:vAlign w:val="center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Mortality due to SARS-CoV-2</w:t>
            </w:r>
          </w:p>
        </w:tc>
        <w:tc>
          <w:tcPr>
            <w:tcW w:w="2163" w:type="dxa"/>
            <w:vAlign w:val="bottom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death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333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 (0.91-14. 94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.42 (5.05-221.07)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 (0.61-11. 90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.36 (1.98-190.28)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 (0.38-7.57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.17 (1.18-122.49)</w:t>
            </w:r>
          </w:p>
        </w:tc>
      </w:tr>
      <w:tr w:rsidR="00911B09" w:rsidRPr="00C60BD4" w:rsidTr="00101A1B">
        <w:trPr>
          <w:trHeight w:val="300"/>
        </w:trPr>
        <w:tc>
          <w:tcPr>
            <w:tcW w:w="3393" w:type="dxa"/>
            <w:gridSpan w:val="2"/>
            <w:tcBorders>
              <w:bottom w:val="single" w:sz="4" w:space="0" w:color="auto"/>
            </w:tcBorders>
            <w:vAlign w:val="center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All-cause mortality</w:t>
            </w:r>
          </w:p>
        </w:tc>
        <w:tc>
          <w:tcPr>
            <w:tcW w:w="2163" w:type="dxa"/>
            <w:vAlign w:val="bottom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death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130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207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667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56 (8.11-22.67)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27 (3.82-7.26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8 (1.63-20.50)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64 (8.99-49.46)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04 (4.07-8.67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73 (1.03-25.58)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.66 (6.80-43.92)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68 (3.06-6.96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3 (0.69-18.34)</w:t>
            </w:r>
          </w:p>
        </w:tc>
      </w:tr>
      <w:tr w:rsidR="00911B09" w:rsidRPr="00911B09" w:rsidTr="00101A1B">
        <w:trPr>
          <w:trHeight w:val="267"/>
        </w:trPr>
        <w:tc>
          <w:tcPr>
            <w:tcW w:w="5556" w:type="dxa"/>
            <w:gridSpan w:val="3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ICU admission cause of SARS-CoV-2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333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 (0.80-12. 94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01 (4.39-191.59)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 (0.53-10. 29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56 (1.72-164.73)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0.34-6.79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30-2.34)</w:t>
            </w:r>
          </w:p>
        </w:tc>
      </w:tr>
      <w:tr w:rsidR="00911B09" w:rsidRPr="00911B09" w:rsidTr="00101A1B">
        <w:trPr>
          <w:trHeight w:val="253"/>
        </w:trPr>
        <w:tc>
          <w:tcPr>
            <w:tcW w:w="5556" w:type="dxa"/>
            <w:gridSpan w:val="3"/>
            <w:vAlign w:val="center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u w:val="single"/>
                <w:lang w:val="en-US"/>
              </w:rPr>
              <w:t xml:space="preserve">Outpatient visits or inpatient hospitalization due to </w:t>
            </w:r>
            <w:r w:rsidRPr="00C60BD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SARS-CoV-2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65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333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5 (1.19-5.87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98 (1.22-52.25)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9 (1.06-5.59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1 (0.47-44.44)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(0.75-4.05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7 (0.45-44.22)</w:t>
            </w:r>
          </w:p>
        </w:tc>
      </w:tr>
      <w:tr w:rsidR="00911B09" w:rsidRPr="00911B09" w:rsidTr="00101A1B">
        <w:trPr>
          <w:trHeight w:val="253"/>
        </w:trPr>
        <w:tc>
          <w:tcPr>
            <w:tcW w:w="5556" w:type="dxa"/>
            <w:gridSpan w:val="3"/>
            <w:vAlign w:val="center"/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Laboratory confirmed SARS-CoV-2 infection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48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87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667</w:t>
            </w:r>
          </w:p>
        </w:tc>
      </w:tr>
      <w:tr w:rsidR="00911B09" w:rsidRPr="00C60BD4" w:rsidTr="00101A1B">
        <w:trPr>
          <w:trHeight w:val="267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19-8.79)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55-2.17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95 (1.39-17.56)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07-6.21)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50-2.08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4 (0.88-21.80)</w:t>
            </w:r>
          </w:p>
        </w:tc>
      </w:tr>
      <w:tr w:rsidR="00911B09" w:rsidRPr="00C60BD4" w:rsidTr="00101A1B">
        <w:trPr>
          <w:trHeight w:val="253"/>
        </w:trPr>
        <w:tc>
          <w:tcPr>
            <w:tcW w:w="858" w:type="dxa"/>
            <w:tcBorders>
              <w:righ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left w:val="nil"/>
            </w:tcBorders>
          </w:tcPr>
          <w:p w:rsidR="00911B09" w:rsidRPr="00C60BD4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63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06-5.62)</w:t>
            </w:r>
          </w:p>
        </w:tc>
        <w:tc>
          <w:tcPr>
            <w:tcW w:w="2075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44-1.85)</w:t>
            </w:r>
          </w:p>
        </w:tc>
        <w:tc>
          <w:tcPr>
            <w:tcW w:w="2181" w:type="dxa"/>
          </w:tcPr>
          <w:p w:rsidR="00911B09" w:rsidRPr="00C60BD4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72 (1.03-25.75)</w:t>
            </w:r>
          </w:p>
        </w:tc>
      </w:tr>
    </w:tbl>
    <w:p w:rsidR="00911B09" w:rsidRPr="00112CCF" w:rsidRDefault="00911B09" w:rsidP="00911B0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56F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 xml:space="preserve">Sequential therapy refers to alternating treatment with both </w:t>
      </w:r>
      <w:r>
        <w:rPr>
          <w:rFonts w:ascii="Times New Roman" w:hAnsi="Times New Roman" w:cs="Times New Roman"/>
          <w:sz w:val="20"/>
          <w:szCs w:val="20"/>
          <w:lang w:val="en-US"/>
        </w:rPr>
        <w:t>aromatase inhibitors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>amoxifen during follow 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11B09" w:rsidRPr="00F006ED" w:rsidRDefault="00911B09" w:rsidP="00911B0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006E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 table 1.</w:t>
      </w:r>
      <w:r w:rsidRPr="00C60BD4">
        <w:rPr>
          <w:rFonts w:ascii="Times New Roman" w:hAnsi="Times New Roman" w:cs="Times New Roman"/>
          <w:sz w:val="20"/>
          <w:szCs w:val="20"/>
          <w:lang w:val="en-US"/>
        </w:rPr>
        <w:t xml:space="preserve"> Outcome among patients treated due to metastatic breast cancer. </w:t>
      </w:r>
      <w:r>
        <w:rPr>
          <w:rFonts w:ascii="Times New Roman" w:hAnsi="Times New Roman" w:cs="Times New Roman"/>
          <w:sz w:val="20"/>
          <w:szCs w:val="20"/>
          <w:lang w:val="en-US"/>
        </w:rPr>
        <w:t>Incidence rates are expressed by 100,000 inhabitants. Relative risk and overall risk are reported with 95% confidence intervals.</w:t>
      </w:r>
      <w:r w:rsidRPr="00C60B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>Adjusted risk estimates were</w:t>
      </w:r>
      <w:r w:rsidRPr="00E611EC">
        <w:rPr>
          <w:rFonts w:ascii="Times New Roman" w:hAnsi="Times New Roman" w:cs="Times New Roman"/>
          <w:sz w:val="20"/>
          <w:szCs w:val="20"/>
          <w:lang w:val="en-US"/>
        </w:rPr>
        <w:t xml:space="preserve"> obtained by multivariate </w:t>
      </w:r>
      <w:r>
        <w:rPr>
          <w:rFonts w:ascii="Times New Roman" w:hAnsi="Times New Roman" w:cs="Times New Roman"/>
          <w:sz w:val="20"/>
          <w:szCs w:val="20"/>
          <w:lang w:val="en-US"/>
        </w:rPr>
        <w:t>regression model controlling for age, marital status, education, socioeconomic status, Uppsala Comorbidity Index score and presence of other cancers</w:t>
      </w:r>
      <w:r w:rsidRPr="00F006E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60BD4">
        <w:rPr>
          <w:rFonts w:ascii="Times New Roman" w:hAnsi="Times New Roman" w:cs="Times New Roman"/>
          <w:sz w:val="20"/>
          <w:szCs w:val="20"/>
          <w:lang w:val="en-US"/>
        </w:rPr>
        <w:t xml:space="preserve"> AR: Adjusted risk, CI: c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C: Not calculated, </w:t>
      </w:r>
      <w:r w:rsidRPr="00C60BD4">
        <w:rPr>
          <w:rFonts w:ascii="Times New Roman" w:hAnsi="Times New Roman" w:cs="Times New Roman"/>
          <w:sz w:val="20"/>
          <w:szCs w:val="20"/>
          <w:lang w:val="en-US"/>
        </w:rPr>
        <w:t xml:space="preserve">OR: Overall risk, RR: Relative risk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old values </w:t>
      </w:r>
      <w:r w:rsidRPr="00F006E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d statistical significance (p&lt;0.05).</w:t>
      </w:r>
    </w:p>
    <w:p w:rsidR="00911B09" w:rsidRPr="00F006ED" w:rsidRDefault="00911B09" w:rsidP="00911B09">
      <w:pPr>
        <w:jc w:val="both"/>
        <w:rPr>
          <w:color w:val="000000" w:themeColor="text1"/>
          <w:lang w:val="en-US"/>
        </w:rPr>
      </w:pPr>
      <w:r w:rsidRPr="00F006E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CU:</w:t>
      </w:r>
      <w:r w:rsidRPr="00F006ED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  <w14:ligatures w14:val="none"/>
        </w:rPr>
        <w:t xml:space="preserve"> intensive care unit</w:t>
      </w:r>
    </w:p>
    <w:p w:rsidR="00911B09" w:rsidRDefault="00911B09" w:rsidP="00911B09">
      <w:pPr>
        <w:rPr>
          <w:lang w:val="en-US"/>
        </w:rPr>
      </w:pPr>
    </w:p>
    <w:p w:rsidR="00911B09" w:rsidRDefault="00911B09" w:rsidP="00911B09">
      <w:pPr>
        <w:rPr>
          <w:lang w:val="en-US"/>
        </w:rPr>
      </w:pPr>
    </w:p>
    <w:tbl>
      <w:tblPr>
        <w:tblStyle w:val="Tabellrutnt"/>
        <w:tblpPr w:leftFromText="141" w:rightFromText="141" w:vertAnchor="text" w:horzAnchor="margin" w:tblpXSpec="center" w:tblpY="-748"/>
        <w:tblW w:w="9812" w:type="dxa"/>
        <w:tblLook w:val="04A0" w:firstRow="1" w:lastRow="0" w:firstColumn="1" w:lastColumn="0" w:noHBand="0" w:noVBand="1"/>
      </w:tblPr>
      <w:tblGrid>
        <w:gridCol w:w="861"/>
        <w:gridCol w:w="2542"/>
        <w:gridCol w:w="2153"/>
        <w:gridCol w:w="2174"/>
        <w:gridCol w:w="2082"/>
      </w:tblGrid>
      <w:tr w:rsidR="00911B09" w:rsidRPr="0041565A" w:rsidTr="00101A1B">
        <w:trPr>
          <w:trHeight w:val="522"/>
        </w:trPr>
        <w:tc>
          <w:tcPr>
            <w:tcW w:w="861" w:type="dxa"/>
            <w:tcBorders>
              <w:top w:val="nil"/>
              <w:left w:val="nil"/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moxifen</w:t>
            </w:r>
          </w:p>
          <w:p w:rsidR="00911B09" w:rsidRPr="0041565A" w:rsidRDefault="00911B09" w:rsidP="00101A1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</w:t>
            </w:r>
          </w:p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60B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tial therapy</w:t>
            </w:r>
            <w:r w:rsidRPr="00E611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911B09" w:rsidRPr="0041565A" w:rsidTr="00101A1B">
        <w:trPr>
          <w:trHeight w:val="267"/>
        </w:trPr>
        <w:tc>
          <w:tcPr>
            <w:tcW w:w="3403" w:type="dxa"/>
            <w:gridSpan w:val="2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: 15,588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960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077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</w:tr>
      <w:tr w:rsidR="00911B09" w:rsidRPr="00911B09" w:rsidTr="00101A1B">
        <w:trPr>
          <w:trHeight w:val="300"/>
        </w:trPr>
        <w:tc>
          <w:tcPr>
            <w:tcW w:w="3403" w:type="dxa"/>
            <w:gridSpan w:val="2"/>
            <w:tcBorders>
              <w:bottom w:val="single" w:sz="4" w:space="0" w:color="auto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Mortality due to SARS-CoV-2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death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3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7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7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8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9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5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9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911B09" w:rsidRPr="0041565A" w:rsidTr="00101A1B">
        <w:trPr>
          <w:trHeight w:val="300"/>
        </w:trPr>
        <w:tc>
          <w:tcPr>
            <w:tcW w:w="3403" w:type="dxa"/>
            <w:gridSpan w:val="2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All-cause mortality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death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12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24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30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8 (1.00-1.39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6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44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79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1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9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1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0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4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63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46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83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34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1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1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6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43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27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6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1B09" w:rsidRPr="00911B09" w:rsidTr="00101A1B">
        <w:trPr>
          <w:trHeight w:val="267"/>
        </w:trPr>
        <w:tc>
          <w:tcPr>
            <w:tcW w:w="3403" w:type="dxa"/>
            <w:gridSpan w:val="2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ICU admission cause of SARS-CoV-2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5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0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5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4F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9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9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4F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911B09" w:rsidRPr="00911B09" w:rsidTr="00101A1B">
        <w:trPr>
          <w:trHeight w:val="253"/>
        </w:trPr>
        <w:tc>
          <w:tcPr>
            <w:tcW w:w="5556" w:type="dxa"/>
            <w:gridSpan w:val="3"/>
            <w:vAlign w:val="center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Style w:val="StrongEmphasis"/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u w:val="single"/>
                <w:lang w:val="en-US"/>
              </w:rPr>
              <w:t xml:space="preserve">Outpatient visits or inpatient hospitalization due to </w:t>
            </w:r>
            <w:r w:rsidRPr="0041565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SARS-CoV-2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59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,0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,5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5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(1.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5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8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5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5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83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9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9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6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57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1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911B09" w:rsidRPr="00911B09" w:rsidTr="00101A1B">
        <w:trPr>
          <w:trHeight w:val="253"/>
        </w:trPr>
        <w:tc>
          <w:tcPr>
            <w:tcW w:w="5556" w:type="dxa"/>
            <w:gridSpan w:val="3"/>
            <w:tcBorders>
              <w:bottom w:val="single" w:sz="4" w:space="0" w:color="auto"/>
            </w:tcBorders>
            <w:vAlign w:val="center"/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Laboratory confirmed SARS-CoV-2 infection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00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91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9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.000 inhabitants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264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0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48</w:t>
            </w:r>
          </w:p>
        </w:tc>
      </w:tr>
      <w:tr w:rsidR="00911B09" w:rsidRPr="0041565A" w:rsidTr="00101A1B">
        <w:trPr>
          <w:trHeight w:val="267"/>
        </w:trPr>
        <w:tc>
          <w:tcPr>
            <w:tcW w:w="861" w:type="dxa"/>
            <w:tcBorders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95% CIs)</w:t>
            </w:r>
          </w:p>
        </w:tc>
        <w:tc>
          <w:tcPr>
            <w:tcW w:w="2153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7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9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4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)</w:t>
            </w:r>
          </w:p>
        </w:tc>
        <w:tc>
          <w:tcPr>
            <w:tcW w:w="2174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5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3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9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bottom w:val="single" w:sz="4" w:space="0" w:color="auto"/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  <w:bottom w:val="single" w:sz="4" w:space="0" w:color="auto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s)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8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9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49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6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3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3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1B09" w:rsidRPr="0041565A" w:rsidTr="00101A1B">
        <w:trPr>
          <w:trHeight w:val="253"/>
        </w:trPr>
        <w:tc>
          <w:tcPr>
            <w:tcW w:w="861" w:type="dxa"/>
            <w:tcBorders>
              <w:bottom w:val="single" w:sz="4" w:space="0" w:color="auto"/>
              <w:right w:val="nil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2" w:type="dxa"/>
            <w:tcBorders>
              <w:left w:val="nil"/>
              <w:bottom w:val="single" w:sz="4" w:space="0" w:color="auto"/>
            </w:tcBorders>
          </w:tcPr>
          <w:p w:rsidR="00911B09" w:rsidRPr="0041565A" w:rsidRDefault="00911B09" w:rsidP="0010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s)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24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6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44</w:t>
            </w:r>
            <w:r w:rsidRPr="004156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8-1.18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911B09" w:rsidRPr="0041565A" w:rsidRDefault="00911B09" w:rsidP="00101A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2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6</w:t>
            </w:r>
            <w:r w:rsidRPr="004156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911B09" w:rsidRPr="00112CCF" w:rsidRDefault="00911B09" w:rsidP="00911B0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56F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 xml:space="preserve">Sequential therapy refers to alternating treatment with both </w:t>
      </w:r>
      <w:r>
        <w:rPr>
          <w:rFonts w:ascii="Times New Roman" w:hAnsi="Times New Roman" w:cs="Times New Roman"/>
          <w:sz w:val="20"/>
          <w:szCs w:val="20"/>
          <w:lang w:val="en-US"/>
        </w:rPr>
        <w:t>aromatase inhibitors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>amoxifen during follow u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11B09" w:rsidRPr="0041565A" w:rsidRDefault="00911B09" w:rsidP="00911B0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06E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 table 2.</w:t>
      </w:r>
      <w:r w:rsidRPr="0041565A">
        <w:rPr>
          <w:rFonts w:ascii="Times New Roman" w:hAnsi="Times New Roman" w:cs="Times New Roman"/>
          <w:sz w:val="20"/>
          <w:szCs w:val="20"/>
          <w:lang w:val="en-US"/>
        </w:rPr>
        <w:t xml:space="preserve"> Outcome among patients with breast cancer of unknown stage treated with endocrine treatment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cidence rates are expressed by 100,000 inhabitants. </w:t>
      </w:r>
      <w:r w:rsidRPr="00D56F4F">
        <w:rPr>
          <w:rFonts w:ascii="Times New Roman" w:hAnsi="Times New Roman" w:cs="Times New Roman"/>
          <w:sz w:val="20"/>
          <w:szCs w:val="20"/>
          <w:lang w:val="en-US"/>
        </w:rPr>
        <w:t>Adjusted risk estimates were</w:t>
      </w:r>
      <w:r w:rsidRPr="00E611EC">
        <w:rPr>
          <w:rFonts w:ascii="Times New Roman" w:hAnsi="Times New Roman" w:cs="Times New Roman"/>
          <w:sz w:val="20"/>
          <w:szCs w:val="20"/>
          <w:lang w:val="en-US"/>
        </w:rPr>
        <w:t xml:space="preserve"> obtained by multivariate </w:t>
      </w:r>
      <w:r>
        <w:rPr>
          <w:rFonts w:ascii="Times New Roman" w:hAnsi="Times New Roman" w:cs="Times New Roman"/>
          <w:sz w:val="20"/>
          <w:szCs w:val="20"/>
          <w:lang w:val="en-US"/>
        </w:rPr>
        <w:t>regression model controlling for age, marital status, education, socioeconomic status, Uppsala Comorbidity Index score and presence of other cancers</w:t>
      </w:r>
      <w:r w:rsidRPr="00E611E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1565A">
        <w:rPr>
          <w:rFonts w:ascii="Times New Roman" w:hAnsi="Times New Roman" w:cs="Times New Roman"/>
          <w:sz w:val="20"/>
          <w:szCs w:val="20"/>
          <w:lang w:val="en-US"/>
        </w:rPr>
        <w:t xml:space="preserve">AR: Adjusted risk, CI: confidence interval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C: Not calculated, </w:t>
      </w:r>
      <w:r w:rsidRPr="0041565A">
        <w:rPr>
          <w:rFonts w:ascii="Times New Roman" w:hAnsi="Times New Roman" w:cs="Times New Roman"/>
          <w:sz w:val="20"/>
          <w:szCs w:val="20"/>
          <w:lang w:val="en-US"/>
        </w:rPr>
        <w:t xml:space="preserve">OR: Overall risk, RR: Relative risk. </w:t>
      </w:r>
      <w:r>
        <w:rPr>
          <w:rFonts w:ascii="Times New Roman" w:hAnsi="Times New Roman" w:cs="Times New Roman"/>
          <w:sz w:val="20"/>
          <w:szCs w:val="20"/>
          <w:lang w:val="en-US"/>
        </w:rPr>
        <w:t>Bold values indicated s</w:t>
      </w:r>
      <w:r w:rsidRPr="00E611EC">
        <w:rPr>
          <w:rFonts w:ascii="Times New Roman" w:hAnsi="Times New Roman" w:cs="Times New Roman"/>
          <w:sz w:val="20"/>
          <w:szCs w:val="20"/>
          <w:lang w:val="en-US"/>
        </w:rPr>
        <w:t>tatistical significan</w:t>
      </w:r>
      <w:r>
        <w:rPr>
          <w:rFonts w:ascii="Times New Roman" w:hAnsi="Times New Roman" w:cs="Times New Roman"/>
          <w:sz w:val="20"/>
          <w:szCs w:val="20"/>
          <w:lang w:val="en-US"/>
        </w:rPr>
        <w:t>ce</w:t>
      </w:r>
      <w:r w:rsidRPr="00E611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p&lt;0.05).</w:t>
      </w:r>
    </w:p>
    <w:p w:rsidR="00855BDB" w:rsidRDefault="00855BDB"/>
    <w:sectPr w:rsidR="00855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B09"/>
    <w:rsid w:val="000041DA"/>
    <w:rsid w:val="0002055B"/>
    <w:rsid w:val="00055199"/>
    <w:rsid w:val="000964F4"/>
    <w:rsid w:val="000A7A62"/>
    <w:rsid w:val="000E3735"/>
    <w:rsid w:val="001003CC"/>
    <w:rsid w:val="001322BE"/>
    <w:rsid w:val="00157028"/>
    <w:rsid w:val="001704C7"/>
    <w:rsid w:val="001A0C1B"/>
    <w:rsid w:val="001B7764"/>
    <w:rsid w:val="001C4149"/>
    <w:rsid w:val="001C5C1E"/>
    <w:rsid w:val="001D52A3"/>
    <w:rsid w:val="001E18BA"/>
    <w:rsid w:val="001E417E"/>
    <w:rsid w:val="001F181A"/>
    <w:rsid w:val="002164F5"/>
    <w:rsid w:val="002410FB"/>
    <w:rsid w:val="002650D8"/>
    <w:rsid w:val="00266D02"/>
    <w:rsid w:val="0027113D"/>
    <w:rsid w:val="00290B69"/>
    <w:rsid w:val="0029187B"/>
    <w:rsid w:val="002B2F50"/>
    <w:rsid w:val="002C7A39"/>
    <w:rsid w:val="002F0DD9"/>
    <w:rsid w:val="002F65E8"/>
    <w:rsid w:val="00315FE8"/>
    <w:rsid w:val="00316194"/>
    <w:rsid w:val="0032118D"/>
    <w:rsid w:val="00337262"/>
    <w:rsid w:val="00337CC4"/>
    <w:rsid w:val="003431AB"/>
    <w:rsid w:val="00363896"/>
    <w:rsid w:val="00370193"/>
    <w:rsid w:val="003C1F98"/>
    <w:rsid w:val="003F3A6D"/>
    <w:rsid w:val="003F4904"/>
    <w:rsid w:val="004220FF"/>
    <w:rsid w:val="00434BA8"/>
    <w:rsid w:val="00440ACF"/>
    <w:rsid w:val="004466E4"/>
    <w:rsid w:val="00451A9A"/>
    <w:rsid w:val="0045395A"/>
    <w:rsid w:val="004544CC"/>
    <w:rsid w:val="004A466D"/>
    <w:rsid w:val="004D6713"/>
    <w:rsid w:val="004E1D9C"/>
    <w:rsid w:val="004F7151"/>
    <w:rsid w:val="0050712D"/>
    <w:rsid w:val="00575FD6"/>
    <w:rsid w:val="00580CE9"/>
    <w:rsid w:val="005A0F71"/>
    <w:rsid w:val="005A6946"/>
    <w:rsid w:val="005B1D28"/>
    <w:rsid w:val="005B4E78"/>
    <w:rsid w:val="005D54A9"/>
    <w:rsid w:val="005D6620"/>
    <w:rsid w:val="00612D17"/>
    <w:rsid w:val="0064086E"/>
    <w:rsid w:val="00654427"/>
    <w:rsid w:val="00672AC7"/>
    <w:rsid w:val="00676699"/>
    <w:rsid w:val="0069110E"/>
    <w:rsid w:val="00691C9E"/>
    <w:rsid w:val="006B659B"/>
    <w:rsid w:val="006E34BF"/>
    <w:rsid w:val="006E4836"/>
    <w:rsid w:val="00706AEE"/>
    <w:rsid w:val="0071293A"/>
    <w:rsid w:val="007222FF"/>
    <w:rsid w:val="00752A20"/>
    <w:rsid w:val="00760583"/>
    <w:rsid w:val="00771168"/>
    <w:rsid w:val="00776E00"/>
    <w:rsid w:val="00780617"/>
    <w:rsid w:val="0079161D"/>
    <w:rsid w:val="007D2BA2"/>
    <w:rsid w:val="0081656E"/>
    <w:rsid w:val="008239B3"/>
    <w:rsid w:val="00840CF1"/>
    <w:rsid w:val="00855BDB"/>
    <w:rsid w:val="0087373F"/>
    <w:rsid w:val="008B5AE4"/>
    <w:rsid w:val="008C6329"/>
    <w:rsid w:val="008D5726"/>
    <w:rsid w:val="008E4C00"/>
    <w:rsid w:val="008E6571"/>
    <w:rsid w:val="008E6AA1"/>
    <w:rsid w:val="00904E65"/>
    <w:rsid w:val="00905CAE"/>
    <w:rsid w:val="00911B09"/>
    <w:rsid w:val="0091754D"/>
    <w:rsid w:val="00955210"/>
    <w:rsid w:val="009829A6"/>
    <w:rsid w:val="00990EC9"/>
    <w:rsid w:val="009D1E9E"/>
    <w:rsid w:val="009D60E1"/>
    <w:rsid w:val="009E1C56"/>
    <w:rsid w:val="00A16226"/>
    <w:rsid w:val="00A325BF"/>
    <w:rsid w:val="00A33FAC"/>
    <w:rsid w:val="00A466F5"/>
    <w:rsid w:val="00A62C57"/>
    <w:rsid w:val="00A6504F"/>
    <w:rsid w:val="00AA07A3"/>
    <w:rsid w:val="00AC20C8"/>
    <w:rsid w:val="00AC66DF"/>
    <w:rsid w:val="00AD7126"/>
    <w:rsid w:val="00AE5C3B"/>
    <w:rsid w:val="00B1550C"/>
    <w:rsid w:val="00B203A2"/>
    <w:rsid w:val="00B2467A"/>
    <w:rsid w:val="00B31859"/>
    <w:rsid w:val="00B438AD"/>
    <w:rsid w:val="00B76717"/>
    <w:rsid w:val="00B841D7"/>
    <w:rsid w:val="00BD22F7"/>
    <w:rsid w:val="00BE149B"/>
    <w:rsid w:val="00BF34C0"/>
    <w:rsid w:val="00C16DF3"/>
    <w:rsid w:val="00C2608D"/>
    <w:rsid w:val="00C419F3"/>
    <w:rsid w:val="00C52C7A"/>
    <w:rsid w:val="00C86980"/>
    <w:rsid w:val="00CA3C0D"/>
    <w:rsid w:val="00CA666A"/>
    <w:rsid w:val="00CC110C"/>
    <w:rsid w:val="00CC4100"/>
    <w:rsid w:val="00CF0494"/>
    <w:rsid w:val="00D02BF0"/>
    <w:rsid w:val="00D22184"/>
    <w:rsid w:val="00D25313"/>
    <w:rsid w:val="00D4070E"/>
    <w:rsid w:val="00D41E93"/>
    <w:rsid w:val="00D53670"/>
    <w:rsid w:val="00D766F2"/>
    <w:rsid w:val="00D77352"/>
    <w:rsid w:val="00D80C8D"/>
    <w:rsid w:val="00D92ED2"/>
    <w:rsid w:val="00DA4A32"/>
    <w:rsid w:val="00DA6B5B"/>
    <w:rsid w:val="00DD043F"/>
    <w:rsid w:val="00E06DF9"/>
    <w:rsid w:val="00E13104"/>
    <w:rsid w:val="00E21DC8"/>
    <w:rsid w:val="00E34400"/>
    <w:rsid w:val="00E41088"/>
    <w:rsid w:val="00E567D0"/>
    <w:rsid w:val="00E812CF"/>
    <w:rsid w:val="00E91A35"/>
    <w:rsid w:val="00E9250A"/>
    <w:rsid w:val="00EA477F"/>
    <w:rsid w:val="00EA6FD9"/>
    <w:rsid w:val="00EB6396"/>
    <w:rsid w:val="00ED3C84"/>
    <w:rsid w:val="00ED5DE0"/>
    <w:rsid w:val="00ED7BFE"/>
    <w:rsid w:val="00F42CBD"/>
    <w:rsid w:val="00F84500"/>
    <w:rsid w:val="00F8773C"/>
    <w:rsid w:val="00FA4793"/>
    <w:rsid w:val="00FA486A"/>
    <w:rsid w:val="00FC08A0"/>
    <w:rsid w:val="00FC7B99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DD6B699-65BC-5E42-A38B-5FB6EF74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B09"/>
    <w:pPr>
      <w:spacing w:after="160"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911B0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11B0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11B0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11B0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11B0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11B0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11B0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11B0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11B0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11B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11B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11B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11B09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11B09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11B0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11B0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11B0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11B0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11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11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11B0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11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11B0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911B0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11B0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911B09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11B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11B09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11B09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911B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Emphasis">
    <w:name w:val="Strong Emphasis"/>
    <w:qFormat/>
    <w:rsid w:val="00911B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3</Words>
  <Characters>3679</Characters>
  <Application>Microsoft Office Word</Application>
  <DocSecurity>0</DocSecurity>
  <Lines>30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4-26T15:52:00Z</dcterms:created>
  <dcterms:modified xsi:type="dcterms:W3CDTF">2026-04-26T15:52:00Z</dcterms:modified>
</cp:coreProperties>
</file>